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5115D" w14:textId="6DE5DF1E" w:rsidR="005520E4" w:rsidRPr="005520E4" w:rsidRDefault="005520E4" w:rsidP="005520E4">
      <w:pPr>
        <w:pStyle w:val="Kop1"/>
      </w:pPr>
      <w:r w:rsidRPr="001A5EB2">
        <w:t>Online resource 1: completed Consolidated criteria for reporting qualitative studies (COREQ) 32-item checklist (</w:t>
      </w:r>
      <w:r w:rsidRPr="005520E4">
        <w:t>22)</w:t>
      </w:r>
    </w:p>
    <w:p w14:paraId="3E380995" w14:textId="77777777" w:rsidR="005520E4" w:rsidRPr="00DC1CC7" w:rsidRDefault="005520E4" w:rsidP="005520E4">
      <w:pPr>
        <w:rPr>
          <w:rFonts w:cs="Times New Roman"/>
          <w:color w:val="00B050"/>
          <w:sz w:val="22"/>
        </w:rPr>
      </w:pPr>
    </w:p>
    <w:tbl>
      <w:tblPr>
        <w:tblW w:w="10611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27"/>
        <w:gridCol w:w="992"/>
        <w:gridCol w:w="5984"/>
        <w:gridCol w:w="1508"/>
      </w:tblGrid>
      <w:tr w:rsidR="005520E4" w:rsidRPr="00DC1CC7" w14:paraId="7C4E04F2" w14:textId="77777777" w:rsidTr="00DD3425">
        <w:tc>
          <w:tcPr>
            <w:tcW w:w="2127" w:type="dxa"/>
            <w:shd w:val="clear" w:color="auto" w:fill="C0C0C0"/>
          </w:tcPr>
          <w:p w14:paraId="06D46915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C1CC7">
              <w:rPr>
                <w:rFonts w:cs="Times New Roman"/>
                <w:b/>
                <w:sz w:val="18"/>
                <w:szCs w:val="18"/>
              </w:rPr>
              <w:t>Topic</w:t>
            </w:r>
          </w:p>
        </w:tc>
        <w:tc>
          <w:tcPr>
            <w:tcW w:w="992" w:type="dxa"/>
            <w:shd w:val="clear" w:color="auto" w:fill="C0C0C0"/>
          </w:tcPr>
          <w:p w14:paraId="1DCFF6D7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C1CC7">
              <w:rPr>
                <w:rFonts w:cs="Times New Roman"/>
                <w:b/>
                <w:sz w:val="18"/>
                <w:szCs w:val="18"/>
              </w:rPr>
              <w:t>Item No.</w:t>
            </w:r>
          </w:p>
          <w:p w14:paraId="4E3D5006" w14:textId="77777777" w:rsidR="005520E4" w:rsidRPr="00DC1CC7" w:rsidRDefault="005520E4" w:rsidP="00DD342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984" w:type="dxa"/>
            <w:shd w:val="clear" w:color="auto" w:fill="C0C0C0"/>
          </w:tcPr>
          <w:p w14:paraId="2133DFAE" w14:textId="77777777" w:rsidR="005520E4" w:rsidRPr="00DC1CC7" w:rsidRDefault="005520E4" w:rsidP="00DD342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C1CC7">
              <w:rPr>
                <w:rFonts w:cs="Times New Roman"/>
                <w:b/>
                <w:sz w:val="18"/>
                <w:szCs w:val="18"/>
              </w:rPr>
              <w:t>Guide Questions/Description</w:t>
            </w:r>
          </w:p>
        </w:tc>
        <w:tc>
          <w:tcPr>
            <w:tcW w:w="1508" w:type="dxa"/>
            <w:shd w:val="clear" w:color="auto" w:fill="C0C0C0"/>
          </w:tcPr>
          <w:p w14:paraId="5E18E675" w14:textId="77777777" w:rsidR="005520E4" w:rsidRPr="005520E4" w:rsidRDefault="005520E4" w:rsidP="00DD342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520E4">
              <w:rPr>
                <w:rFonts w:cs="Times New Roman"/>
                <w:b/>
                <w:sz w:val="18"/>
                <w:szCs w:val="18"/>
              </w:rPr>
              <w:t>Reported on Page No.*</w:t>
            </w:r>
          </w:p>
        </w:tc>
      </w:tr>
      <w:tr w:rsidR="005520E4" w:rsidRPr="00DC1CC7" w14:paraId="78C2F9F9" w14:textId="77777777" w:rsidTr="00DD3425">
        <w:tc>
          <w:tcPr>
            <w:tcW w:w="10611" w:type="dxa"/>
            <w:gridSpan w:val="4"/>
          </w:tcPr>
          <w:p w14:paraId="5820AE13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b/>
                <w:sz w:val="18"/>
                <w:szCs w:val="18"/>
              </w:rPr>
              <w:t xml:space="preserve">Domain 1: Research team and reﬂexivity </w:t>
            </w:r>
          </w:p>
        </w:tc>
      </w:tr>
      <w:tr w:rsidR="005520E4" w:rsidRPr="00DC1CC7" w14:paraId="7BB6B2E7" w14:textId="77777777" w:rsidTr="00DD3425">
        <w:tc>
          <w:tcPr>
            <w:tcW w:w="10611" w:type="dxa"/>
            <w:gridSpan w:val="4"/>
          </w:tcPr>
          <w:p w14:paraId="6AFCB4F3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 xml:space="preserve">Personal Characteristics </w:t>
            </w:r>
          </w:p>
        </w:tc>
      </w:tr>
      <w:tr w:rsidR="005520E4" w:rsidRPr="00DC1CC7" w14:paraId="2EC26AE1" w14:textId="77777777" w:rsidTr="00DD3425">
        <w:tc>
          <w:tcPr>
            <w:tcW w:w="2127" w:type="dxa"/>
          </w:tcPr>
          <w:p w14:paraId="2AFA4606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Interviewer/facilitator</w:t>
            </w:r>
          </w:p>
        </w:tc>
        <w:tc>
          <w:tcPr>
            <w:tcW w:w="992" w:type="dxa"/>
          </w:tcPr>
          <w:p w14:paraId="5E5D22A1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984" w:type="dxa"/>
          </w:tcPr>
          <w:p w14:paraId="36065B26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1508" w:type="dxa"/>
          </w:tcPr>
          <w:p w14:paraId="2CE3806C" w14:textId="34D680FC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, </w:t>
            </w:r>
            <w:del w:id="0" w:author="Greidanus, M.A. (Michiel)" w:date="2024-07-19T00:10:00Z">
              <w:r w:rsidDel="000E1B6A">
                <w:rPr>
                  <w:rFonts w:cs="Times New Roman"/>
                  <w:sz w:val="18"/>
                  <w:szCs w:val="18"/>
                </w:rPr>
                <w:delText>16</w:delText>
              </w:r>
            </w:del>
            <w:ins w:id="1" w:author="Greidanus, M.A. (Michiel)" w:date="2024-07-19T00:10:00Z">
              <w:r w:rsidR="000E1B6A">
                <w:rPr>
                  <w:rFonts w:cs="Times New Roman"/>
                  <w:sz w:val="18"/>
                  <w:szCs w:val="18"/>
                </w:rPr>
                <w:t>1</w:t>
              </w:r>
              <w:r w:rsidR="000E1B6A">
                <w:rPr>
                  <w:rFonts w:cs="Times New Roman"/>
                  <w:sz w:val="18"/>
                  <w:szCs w:val="18"/>
                </w:rPr>
                <w:t>7</w:t>
              </w:r>
            </w:ins>
          </w:p>
        </w:tc>
      </w:tr>
      <w:tr w:rsidR="005520E4" w:rsidRPr="00DC1CC7" w14:paraId="659A5014" w14:textId="77777777" w:rsidTr="00DD3425">
        <w:tc>
          <w:tcPr>
            <w:tcW w:w="2127" w:type="dxa"/>
          </w:tcPr>
          <w:p w14:paraId="738B03B1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Credentials</w:t>
            </w:r>
          </w:p>
        </w:tc>
        <w:tc>
          <w:tcPr>
            <w:tcW w:w="992" w:type="dxa"/>
          </w:tcPr>
          <w:p w14:paraId="371981DB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984" w:type="dxa"/>
          </w:tcPr>
          <w:p w14:paraId="68977F67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were the researcher’s credentials? E.g. PhD, MD </w:t>
            </w:r>
          </w:p>
        </w:tc>
        <w:tc>
          <w:tcPr>
            <w:tcW w:w="1508" w:type="dxa"/>
            <w:shd w:val="clear" w:color="auto" w:fill="FFFFFF" w:themeFill="background1"/>
          </w:tcPr>
          <w:p w14:paraId="16FF9240" w14:textId="5DEDB9BF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, </w:t>
            </w:r>
            <w:del w:id="2" w:author="Greidanus, M.A. (Michiel)" w:date="2024-07-19T00:10:00Z">
              <w:r w:rsidDel="000E1B6A">
                <w:rPr>
                  <w:rFonts w:cs="Times New Roman"/>
                  <w:sz w:val="18"/>
                  <w:szCs w:val="18"/>
                </w:rPr>
                <w:delText>16</w:delText>
              </w:r>
            </w:del>
            <w:ins w:id="3" w:author="Greidanus, M.A. (Michiel)" w:date="2024-07-19T00:10:00Z">
              <w:r w:rsidR="000E1B6A">
                <w:rPr>
                  <w:rFonts w:cs="Times New Roman"/>
                  <w:sz w:val="18"/>
                  <w:szCs w:val="18"/>
                </w:rPr>
                <w:t>1</w:t>
              </w:r>
              <w:r w:rsidR="000E1B6A">
                <w:rPr>
                  <w:rFonts w:cs="Times New Roman"/>
                  <w:sz w:val="18"/>
                  <w:szCs w:val="18"/>
                </w:rPr>
                <w:t>7</w:t>
              </w:r>
            </w:ins>
          </w:p>
        </w:tc>
      </w:tr>
      <w:tr w:rsidR="005520E4" w:rsidRPr="00DC1CC7" w14:paraId="796332E3" w14:textId="77777777" w:rsidTr="00DD3425">
        <w:tc>
          <w:tcPr>
            <w:tcW w:w="2127" w:type="dxa"/>
          </w:tcPr>
          <w:p w14:paraId="6BFEFD42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Occupation</w:t>
            </w:r>
          </w:p>
        </w:tc>
        <w:tc>
          <w:tcPr>
            <w:tcW w:w="992" w:type="dxa"/>
          </w:tcPr>
          <w:p w14:paraId="3046BFB1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984" w:type="dxa"/>
          </w:tcPr>
          <w:p w14:paraId="2534C6BD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1508" w:type="dxa"/>
            <w:shd w:val="clear" w:color="auto" w:fill="FFFFFF" w:themeFill="background1"/>
          </w:tcPr>
          <w:p w14:paraId="74B9078A" w14:textId="6BC42858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5520E4" w:rsidRPr="00DC1CC7" w14:paraId="10A04922" w14:textId="77777777" w:rsidTr="00DD3425">
        <w:tc>
          <w:tcPr>
            <w:tcW w:w="2127" w:type="dxa"/>
          </w:tcPr>
          <w:p w14:paraId="6DA4351C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992" w:type="dxa"/>
          </w:tcPr>
          <w:p w14:paraId="4F965CBF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984" w:type="dxa"/>
          </w:tcPr>
          <w:p w14:paraId="5670E2AD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1508" w:type="dxa"/>
            <w:shd w:val="clear" w:color="auto" w:fill="FFFFFF" w:themeFill="background1"/>
          </w:tcPr>
          <w:p w14:paraId="43B4F824" w14:textId="4BA8BE7E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, </w:t>
            </w:r>
            <w:del w:id="4" w:author="Greidanus, M.A. (Michiel)" w:date="2024-07-19T00:10:00Z">
              <w:r w:rsidDel="000E1B6A">
                <w:rPr>
                  <w:rFonts w:cs="Times New Roman"/>
                  <w:sz w:val="18"/>
                  <w:szCs w:val="18"/>
                </w:rPr>
                <w:delText>16</w:delText>
              </w:r>
            </w:del>
            <w:ins w:id="5" w:author="Greidanus, M.A. (Michiel)" w:date="2024-07-19T00:10:00Z">
              <w:r w:rsidR="000E1B6A">
                <w:rPr>
                  <w:rFonts w:cs="Times New Roman"/>
                  <w:sz w:val="18"/>
                  <w:szCs w:val="18"/>
                </w:rPr>
                <w:t>1</w:t>
              </w:r>
              <w:r w:rsidR="000E1B6A">
                <w:rPr>
                  <w:rFonts w:cs="Times New Roman"/>
                  <w:sz w:val="18"/>
                  <w:szCs w:val="18"/>
                </w:rPr>
                <w:t>7</w:t>
              </w:r>
            </w:ins>
          </w:p>
        </w:tc>
      </w:tr>
      <w:tr w:rsidR="005520E4" w:rsidRPr="00DC1CC7" w14:paraId="2524338B" w14:textId="77777777" w:rsidTr="00DD3425">
        <w:tc>
          <w:tcPr>
            <w:tcW w:w="2127" w:type="dxa"/>
          </w:tcPr>
          <w:p w14:paraId="70225ED6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Experience and training</w:t>
            </w:r>
          </w:p>
        </w:tc>
        <w:tc>
          <w:tcPr>
            <w:tcW w:w="992" w:type="dxa"/>
          </w:tcPr>
          <w:p w14:paraId="719D2E80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984" w:type="dxa"/>
          </w:tcPr>
          <w:p w14:paraId="360DE0F5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1508" w:type="dxa"/>
          </w:tcPr>
          <w:p w14:paraId="4D7BE59A" w14:textId="6EED009A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, </w:t>
            </w:r>
            <w:del w:id="6" w:author="Greidanus, M.A. (Michiel)" w:date="2024-07-19T00:10:00Z">
              <w:r w:rsidDel="000E1B6A">
                <w:rPr>
                  <w:rFonts w:cs="Times New Roman"/>
                  <w:sz w:val="18"/>
                  <w:szCs w:val="18"/>
                </w:rPr>
                <w:delText>16</w:delText>
              </w:r>
            </w:del>
            <w:ins w:id="7" w:author="Greidanus, M.A. (Michiel)" w:date="2024-07-19T00:10:00Z">
              <w:r w:rsidR="000E1B6A">
                <w:rPr>
                  <w:rFonts w:cs="Times New Roman"/>
                  <w:sz w:val="18"/>
                  <w:szCs w:val="18"/>
                </w:rPr>
                <w:t>1</w:t>
              </w:r>
              <w:r w:rsidR="000E1B6A">
                <w:rPr>
                  <w:rFonts w:cs="Times New Roman"/>
                  <w:sz w:val="18"/>
                  <w:szCs w:val="18"/>
                </w:rPr>
                <w:t>7</w:t>
              </w:r>
            </w:ins>
          </w:p>
        </w:tc>
      </w:tr>
      <w:tr w:rsidR="005520E4" w:rsidRPr="00DC1CC7" w14:paraId="252CA5D8" w14:textId="77777777" w:rsidTr="00DD3425">
        <w:tc>
          <w:tcPr>
            <w:tcW w:w="10611" w:type="dxa"/>
            <w:gridSpan w:val="4"/>
          </w:tcPr>
          <w:p w14:paraId="78DA12DD" w14:textId="77777777" w:rsidR="005520E4" w:rsidRPr="00DC1CC7" w:rsidRDefault="005520E4" w:rsidP="00DD3425">
            <w:pPr>
              <w:rPr>
                <w:rFonts w:cs="Times New Roman"/>
                <w:i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 xml:space="preserve">Relationship with </w:t>
            </w:r>
          </w:p>
          <w:p w14:paraId="6112B167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>participants</w:t>
            </w:r>
          </w:p>
        </w:tc>
      </w:tr>
      <w:tr w:rsidR="005520E4" w:rsidRPr="00DC1CC7" w14:paraId="3BEDE4A5" w14:textId="77777777" w:rsidTr="00DD3425">
        <w:tc>
          <w:tcPr>
            <w:tcW w:w="2127" w:type="dxa"/>
          </w:tcPr>
          <w:p w14:paraId="3CE318C0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Relationship established</w:t>
            </w:r>
          </w:p>
        </w:tc>
        <w:tc>
          <w:tcPr>
            <w:tcW w:w="992" w:type="dxa"/>
          </w:tcPr>
          <w:p w14:paraId="6F3949F3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984" w:type="dxa"/>
          </w:tcPr>
          <w:p w14:paraId="03D6E512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1508" w:type="dxa"/>
          </w:tcPr>
          <w:p w14:paraId="661E8554" w14:textId="4D3B865E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2D75E356" w14:textId="77777777" w:rsidTr="00DD3425">
        <w:tc>
          <w:tcPr>
            <w:tcW w:w="2127" w:type="dxa"/>
          </w:tcPr>
          <w:p w14:paraId="306974D2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Participant knowledge of the interviewer</w:t>
            </w:r>
          </w:p>
        </w:tc>
        <w:tc>
          <w:tcPr>
            <w:tcW w:w="992" w:type="dxa"/>
          </w:tcPr>
          <w:p w14:paraId="58B35ED3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984" w:type="dxa"/>
          </w:tcPr>
          <w:p w14:paraId="7449A9E1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08" w:type="dxa"/>
            <w:shd w:val="clear" w:color="auto" w:fill="FFFFFF" w:themeFill="background1"/>
          </w:tcPr>
          <w:p w14:paraId="490705CA" w14:textId="7F9EA50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2AFE41DE" w14:textId="77777777" w:rsidTr="00DD3425">
        <w:tc>
          <w:tcPr>
            <w:tcW w:w="2127" w:type="dxa"/>
          </w:tcPr>
          <w:p w14:paraId="1E9F22A0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Interviewer characteristics</w:t>
            </w:r>
          </w:p>
        </w:tc>
        <w:tc>
          <w:tcPr>
            <w:tcW w:w="992" w:type="dxa"/>
          </w:tcPr>
          <w:p w14:paraId="5A00196F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984" w:type="dxa"/>
          </w:tcPr>
          <w:p w14:paraId="50DC91D6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508" w:type="dxa"/>
            <w:shd w:val="clear" w:color="auto" w:fill="FFFFFF" w:themeFill="background1"/>
          </w:tcPr>
          <w:p w14:paraId="38D3A8C4" w14:textId="042DF86E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48B64A4F" w14:textId="77777777" w:rsidTr="00DD3425">
        <w:tc>
          <w:tcPr>
            <w:tcW w:w="10611" w:type="dxa"/>
            <w:gridSpan w:val="4"/>
          </w:tcPr>
          <w:p w14:paraId="7731B33E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b/>
                <w:sz w:val="18"/>
                <w:szCs w:val="18"/>
              </w:rPr>
              <w:t xml:space="preserve">Domain 2: study design </w:t>
            </w:r>
          </w:p>
        </w:tc>
      </w:tr>
      <w:tr w:rsidR="005520E4" w:rsidRPr="00DC1CC7" w14:paraId="7DDC16BC" w14:textId="77777777" w:rsidTr="00DD3425">
        <w:tc>
          <w:tcPr>
            <w:tcW w:w="10611" w:type="dxa"/>
            <w:gridSpan w:val="4"/>
          </w:tcPr>
          <w:p w14:paraId="144D8B0C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 xml:space="preserve">Theoretical framework </w:t>
            </w:r>
          </w:p>
        </w:tc>
      </w:tr>
      <w:tr w:rsidR="005520E4" w:rsidRPr="00DC1CC7" w14:paraId="25A0225F" w14:textId="77777777" w:rsidTr="00DD3425">
        <w:tc>
          <w:tcPr>
            <w:tcW w:w="2127" w:type="dxa"/>
          </w:tcPr>
          <w:p w14:paraId="7F612028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Methodological orientation and Theory</w:t>
            </w:r>
          </w:p>
        </w:tc>
        <w:tc>
          <w:tcPr>
            <w:tcW w:w="992" w:type="dxa"/>
          </w:tcPr>
          <w:p w14:paraId="4C1B9418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984" w:type="dxa"/>
          </w:tcPr>
          <w:p w14:paraId="590D3668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08" w:type="dxa"/>
          </w:tcPr>
          <w:p w14:paraId="6AED1DE1" w14:textId="6FB66669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del w:id="8" w:author="Greidanus, M.A. (Michiel)" w:date="2024-07-19T00:06:00Z">
              <w:r w:rsidDel="00A667E3">
                <w:rPr>
                  <w:rFonts w:cs="Times New Roman"/>
                  <w:sz w:val="18"/>
                  <w:szCs w:val="18"/>
                </w:rPr>
                <w:delText>5</w:delText>
              </w:r>
            </w:del>
            <w:ins w:id="9" w:author="Greidanus, M.A. (Michiel)" w:date="2024-07-19T00:06:00Z">
              <w:r w:rsidR="00A667E3">
                <w:rPr>
                  <w:rFonts w:cs="Times New Roman"/>
                  <w:sz w:val="18"/>
                  <w:szCs w:val="18"/>
                </w:rPr>
                <w:t>6</w:t>
              </w:r>
            </w:ins>
          </w:p>
        </w:tc>
      </w:tr>
      <w:tr w:rsidR="005520E4" w:rsidRPr="00DC1CC7" w14:paraId="19329394" w14:textId="77777777" w:rsidTr="00DD3425">
        <w:tc>
          <w:tcPr>
            <w:tcW w:w="10611" w:type="dxa"/>
            <w:gridSpan w:val="4"/>
          </w:tcPr>
          <w:p w14:paraId="0B536411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 xml:space="preserve">Participant selection </w:t>
            </w:r>
          </w:p>
        </w:tc>
      </w:tr>
      <w:tr w:rsidR="005520E4" w:rsidRPr="00DC1CC7" w14:paraId="4FBBE793" w14:textId="77777777" w:rsidTr="00DD3425">
        <w:tc>
          <w:tcPr>
            <w:tcW w:w="2127" w:type="dxa"/>
          </w:tcPr>
          <w:p w14:paraId="44545F78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Sampling</w:t>
            </w:r>
          </w:p>
        </w:tc>
        <w:tc>
          <w:tcPr>
            <w:tcW w:w="992" w:type="dxa"/>
          </w:tcPr>
          <w:p w14:paraId="73DF5C1A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984" w:type="dxa"/>
          </w:tcPr>
          <w:p w14:paraId="5ADD45A8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How were participants selected? e.g. purposive, convenience, consecutive, snowball </w:t>
            </w:r>
          </w:p>
        </w:tc>
        <w:tc>
          <w:tcPr>
            <w:tcW w:w="1508" w:type="dxa"/>
          </w:tcPr>
          <w:p w14:paraId="75C633BE" w14:textId="09406C9B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5520E4" w:rsidRPr="00DC1CC7" w14:paraId="7E6148FF" w14:textId="77777777" w:rsidTr="00DD3425">
        <w:tc>
          <w:tcPr>
            <w:tcW w:w="2127" w:type="dxa"/>
          </w:tcPr>
          <w:p w14:paraId="76AFCD70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Method of approach</w:t>
            </w:r>
          </w:p>
        </w:tc>
        <w:tc>
          <w:tcPr>
            <w:tcW w:w="992" w:type="dxa"/>
          </w:tcPr>
          <w:p w14:paraId="51693620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984" w:type="dxa"/>
          </w:tcPr>
          <w:p w14:paraId="4C4E4DF4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How were participants approached? e.g. face-to-face, telephone, mail, email </w:t>
            </w:r>
          </w:p>
        </w:tc>
        <w:tc>
          <w:tcPr>
            <w:tcW w:w="1508" w:type="dxa"/>
          </w:tcPr>
          <w:p w14:paraId="73116BCB" w14:textId="07932A16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5520E4" w:rsidRPr="00DC1CC7" w14:paraId="127391DE" w14:textId="77777777" w:rsidTr="00DD3425">
        <w:tc>
          <w:tcPr>
            <w:tcW w:w="2127" w:type="dxa"/>
          </w:tcPr>
          <w:p w14:paraId="753A6162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Sample size</w:t>
            </w:r>
          </w:p>
        </w:tc>
        <w:tc>
          <w:tcPr>
            <w:tcW w:w="992" w:type="dxa"/>
          </w:tcPr>
          <w:p w14:paraId="5BB6EB74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984" w:type="dxa"/>
          </w:tcPr>
          <w:p w14:paraId="1373AEEA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1508" w:type="dxa"/>
          </w:tcPr>
          <w:p w14:paraId="5809FE74" w14:textId="2C8919B5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520E4" w:rsidRPr="00DC1CC7" w14:paraId="3C4F706F" w14:textId="77777777" w:rsidTr="00DD3425">
        <w:tc>
          <w:tcPr>
            <w:tcW w:w="2127" w:type="dxa"/>
          </w:tcPr>
          <w:p w14:paraId="76AFB06F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Non-participation</w:t>
            </w:r>
          </w:p>
        </w:tc>
        <w:tc>
          <w:tcPr>
            <w:tcW w:w="992" w:type="dxa"/>
          </w:tcPr>
          <w:p w14:paraId="4D109AC5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984" w:type="dxa"/>
          </w:tcPr>
          <w:p w14:paraId="110E4891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How many people refused to participate or dropped out? Reasons? </w:t>
            </w:r>
          </w:p>
        </w:tc>
        <w:tc>
          <w:tcPr>
            <w:tcW w:w="1508" w:type="dxa"/>
          </w:tcPr>
          <w:p w14:paraId="6C02A3B6" w14:textId="22ABFB90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520E4" w:rsidRPr="00DC1CC7" w14:paraId="62A536EE" w14:textId="77777777" w:rsidTr="00DD3425">
        <w:tc>
          <w:tcPr>
            <w:tcW w:w="10611" w:type="dxa"/>
            <w:gridSpan w:val="4"/>
          </w:tcPr>
          <w:p w14:paraId="4E991AC8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>Setting</w:t>
            </w:r>
          </w:p>
        </w:tc>
      </w:tr>
      <w:tr w:rsidR="005520E4" w:rsidRPr="00DC1CC7" w14:paraId="2BB13476" w14:textId="77777777" w:rsidTr="00DD3425">
        <w:tc>
          <w:tcPr>
            <w:tcW w:w="2127" w:type="dxa"/>
          </w:tcPr>
          <w:p w14:paraId="77394537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lastRenderedPageBreak/>
              <w:t>Setting of data collection</w:t>
            </w:r>
          </w:p>
        </w:tc>
        <w:tc>
          <w:tcPr>
            <w:tcW w:w="992" w:type="dxa"/>
          </w:tcPr>
          <w:p w14:paraId="6B213960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984" w:type="dxa"/>
          </w:tcPr>
          <w:p w14:paraId="74A31561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ere was the data collected? e.g. home, clinic, workplace </w:t>
            </w:r>
          </w:p>
        </w:tc>
        <w:tc>
          <w:tcPr>
            <w:tcW w:w="1508" w:type="dxa"/>
          </w:tcPr>
          <w:p w14:paraId="2F780DAB" w14:textId="3ADE8FBD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330604F4" w14:textId="77777777" w:rsidTr="00DD3425">
        <w:tc>
          <w:tcPr>
            <w:tcW w:w="2127" w:type="dxa"/>
          </w:tcPr>
          <w:p w14:paraId="48365674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Presence of non-participants</w:t>
            </w:r>
          </w:p>
        </w:tc>
        <w:tc>
          <w:tcPr>
            <w:tcW w:w="992" w:type="dxa"/>
          </w:tcPr>
          <w:p w14:paraId="679F73D5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5984" w:type="dxa"/>
          </w:tcPr>
          <w:p w14:paraId="6B2BAE75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1508" w:type="dxa"/>
          </w:tcPr>
          <w:p w14:paraId="05D0B6EB" w14:textId="073D29FE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7029EAC3" w14:textId="77777777" w:rsidTr="00DD3425">
        <w:tc>
          <w:tcPr>
            <w:tcW w:w="2127" w:type="dxa"/>
          </w:tcPr>
          <w:p w14:paraId="08F8C53C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Description of sample</w:t>
            </w:r>
          </w:p>
        </w:tc>
        <w:tc>
          <w:tcPr>
            <w:tcW w:w="992" w:type="dxa"/>
          </w:tcPr>
          <w:p w14:paraId="4AB331F0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984" w:type="dxa"/>
          </w:tcPr>
          <w:p w14:paraId="578FA54B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are the important characteristics of the sample? e.g. demographic data, date </w:t>
            </w:r>
          </w:p>
        </w:tc>
        <w:tc>
          <w:tcPr>
            <w:tcW w:w="1508" w:type="dxa"/>
          </w:tcPr>
          <w:p w14:paraId="3CC517AC" w14:textId="7500B57A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, 21</w:t>
            </w:r>
          </w:p>
        </w:tc>
      </w:tr>
      <w:tr w:rsidR="005520E4" w:rsidRPr="00DC1CC7" w14:paraId="547ABE47" w14:textId="77777777" w:rsidTr="00DD3425">
        <w:tc>
          <w:tcPr>
            <w:tcW w:w="10611" w:type="dxa"/>
            <w:gridSpan w:val="4"/>
          </w:tcPr>
          <w:p w14:paraId="13202D69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 xml:space="preserve">Data collection </w:t>
            </w:r>
          </w:p>
        </w:tc>
      </w:tr>
      <w:tr w:rsidR="005520E4" w:rsidRPr="00DC1CC7" w14:paraId="724E6330" w14:textId="77777777" w:rsidTr="00DD3425">
        <w:tc>
          <w:tcPr>
            <w:tcW w:w="2127" w:type="dxa"/>
          </w:tcPr>
          <w:p w14:paraId="03E29F49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Interview guide</w:t>
            </w:r>
          </w:p>
        </w:tc>
        <w:tc>
          <w:tcPr>
            <w:tcW w:w="992" w:type="dxa"/>
          </w:tcPr>
          <w:p w14:paraId="28055FCE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5984" w:type="dxa"/>
          </w:tcPr>
          <w:p w14:paraId="713922B9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ere questions, prompts, guides provided by the authors? Was it pilot tested? </w:t>
            </w:r>
          </w:p>
        </w:tc>
        <w:tc>
          <w:tcPr>
            <w:tcW w:w="1508" w:type="dxa"/>
          </w:tcPr>
          <w:p w14:paraId="37F5F896" w14:textId="373F1151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7D8EC91B" w14:textId="77777777" w:rsidTr="00DD3425">
        <w:tc>
          <w:tcPr>
            <w:tcW w:w="2127" w:type="dxa"/>
          </w:tcPr>
          <w:p w14:paraId="44401A54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Repeat interviews</w:t>
            </w:r>
          </w:p>
        </w:tc>
        <w:tc>
          <w:tcPr>
            <w:tcW w:w="992" w:type="dxa"/>
          </w:tcPr>
          <w:p w14:paraId="6A3EE5F3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5984" w:type="dxa"/>
          </w:tcPr>
          <w:p w14:paraId="0A088887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ere repeat interviews carried out? If yes, how many? </w:t>
            </w:r>
          </w:p>
        </w:tc>
        <w:tc>
          <w:tcPr>
            <w:tcW w:w="1508" w:type="dxa"/>
          </w:tcPr>
          <w:p w14:paraId="046A5014" w14:textId="09881DFB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520E4" w:rsidRPr="00DC1CC7" w14:paraId="19F40DE6" w14:textId="77777777" w:rsidTr="00DD3425">
        <w:tc>
          <w:tcPr>
            <w:tcW w:w="2127" w:type="dxa"/>
          </w:tcPr>
          <w:p w14:paraId="69C619B3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Audio/visual recording</w:t>
            </w:r>
          </w:p>
        </w:tc>
        <w:tc>
          <w:tcPr>
            <w:tcW w:w="992" w:type="dxa"/>
          </w:tcPr>
          <w:p w14:paraId="6FD4E2D5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5984" w:type="dxa"/>
          </w:tcPr>
          <w:p w14:paraId="550EFA6A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1508" w:type="dxa"/>
          </w:tcPr>
          <w:p w14:paraId="3AA9AA39" w14:textId="45F2D996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646E7865" w14:textId="77777777" w:rsidTr="00DD3425">
        <w:tc>
          <w:tcPr>
            <w:tcW w:w="2127" w:type="dxa"/>
          </w:tcPr>
          <w:p w14:paraId="42C5E514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Field notes</w:t>
            </w:r>
          </w:p>
        </w:tc>
        <w:tc>
          <w:tcPr>
            <w:tcW w:w="992" w:type="dxa"/>
          </w:tcPr>
          <w:p w14:paraId="3CF216C5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5984" w:type="dxa"/>
          </w:tcPr>
          <w:p w14:paraId="2E6049A0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1508" w:type="dxa"/>
          </w:tcPr>
          <w:p w14:paraId="3EF55298" w14:textId="375B1DD1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5520E4" w:rsidRPr="00DC1CC7" w14:paraId="46C70521" w14:textId="77777777" w:rsidTr="00DD3425">
        <w:tc>
          <w:tcPr>
            <w:tcW w:w="2127" w:type="dxa"/>
          </w:tcPr>
          <w:p w14:paraId="7D0D9919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Duration</w:t>
            </w:r>
          </w:p>
        </w:tc>
        <w:tc>
          <w:tcPr>
            <w:tcW w:w="992" w:type="dxa"/>
          </w:tcPr>
          <w:p w14:paraId="0DB74F31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5984" w:type="dxa"/>
          </w:tcPr>
          <w:p w14:paraId="4C65CF0F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was the duration of the interviews or focus group? </w:t>
            </w:r>
          </w:p>
        </w:tc>
        <w:tc>
          <w:tcPr>
            <w:tcW w:w="1508" w:type="dxa"/>
          </w:tcPr>
          <w:p w14:paraId="78C55E7E" w14:textId="3D939AD7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520E4" w:rsidRPr="00DC1CC7" w14:paraId="3AD8D886" w14:textId="77777777" w:rsidTr="00DD3425">
        <w:tc>
          <w:tcPr>
            <w:tcW w:w="2127" w:type="dxa"/>
          </w:tcPr>
          <w:p w14:paraId="5C1C987B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Data saturation</w:t>
            </w:r>
          </w:p>
        </w:tc>
        <w:tc>
          <w:tcPr>
            <w:tcW w:w="992" w:type="dxa"/>
          </w:tcPr>
          <w:p w14:paraId="50128A30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5984" w:type="dxa"/>
          </w:tcPr>
          <w:p w14:paraId="724C35AA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1508" w:type="dxa"/>
          </w:tcPr>
          <w:p w14:paraId="70B3BFFA" w14:textId="390AE445" w:rsidR="005520E4" w:rsidRPr="00DC1CC7" w:rsidRDefault="004C306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, </w:t>
            </w:r>
            <w:ins w:id="10" w:author="Greidanus, M.A. (Michiel)" w:date="2024-07-19T00:08:00Z">
              <w:r w:rsidR="00F54B9D">
                <w:rPr>
                  <w:rFonts w:cs="Times New Roman"/>
                  <w:sz w:val="18"/>
                  <w:szCs w:val="18"/>
                </w:rPr>
                <w:t xml:space="preserve">6, </w:t>
              </w:r>
            </w:ins>
            <w:r>
              <w:rPr>
                <w:rFonts w:cs="Times New Roman"/>
                <w:sz w:val="18"/>
                <w:szCs w:val="18"/>
              </w:rPr>
              <w:t>14</w:t>
            </w:r>
            <w:ins w:id="11" w:author="Greidanus, M.A. (Michiel)" w:date="2024-07-19T00:09:00Z">
              <w:r w:rsidR="00A80641">
                <w:rPr>
                  <w:rFonts w:cs="Times New Roman"/>
                  <w:sz w:val="18"/>
                  <w:szCs w:val="18"/>
                </w:rPr>
                <w:t xml:space="preserve"> and 15</w:t>
              </w:r>
            </w:ins>
          </w:p>
        </w:tc>
      </w:tr>
      <w:tr w:rsidR="005520E4" w:rsidRPr="00DC1CC7" w14:paraId="2CF1D1CD" w14:textId="77777777" w:rsidTr="00DD3425">
        <w:tc>
          <w:tcPr>
            <w:tcW w:w="2127" w:type="dxa"/>
          </w:tcPr>
          <w:p w14:paraId="2BF76C84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Transcripts returned</w:t>
            </w:r>
          </w:p>
        </w:tc>
        <w:tc>
          <w:tcPr>
            <w:tcW w:w="992" w:type="dxa"/>
          </w:tcPr>
          <w:p w14:paraId="4E0AC3A4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5984" w:type="dxa"/>
          </w:tcPr>
          <w:p w14:paraId="0E00538E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1508" w:type="dxa"/>
          </w:tcPr>
          <w:p w14:paraId="3D92346B" w14:textId="6E2B8071" w:rsidR="005520E4" w:rsidRPr="00DC1CC7" w:rsidRDefault="006916B9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520E4" w:rsidRPr="00DC1CC7" w14:paraId="2FDD2797" w14:textId="77777777" w:rsidTr="00DD3425">
        <w:tc>
          <w:tcPr>
            <w:tcW w:w="10611" w:type="dxa"/>
            <w:gridSpan w:val="4"/>
          </w:tcPr>
          <w:p w14:paraId="540A72A6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b/>
                <w:sz w:val="18"/>
                <w:szCs w:val="18"/>
              </w:rPr>
              <w:t xml:space="preserve">Domain 3: analysis and ﬁndings </w:t>
            </w:r>
          </w:p>
        </w:tc>
      </w:tr>
      <w:tr w:rsidR="005520E4" w:rsidRPr="00DC1CC7" w14:paraId="2F6745E5" w14:textId="77777777" w:rsidTr="00DD3425">
        <w:tc>
          <w:tcPr>
            <w:tcW w:w="10611" w:type="dxa"/>
            <w:gridSpan w:val="4"/>
          </w:tcPr>
          <w:p w14:paraId="5244AB2A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>Data analysis</w:t>
            </w:r>
          </w:p>
        </w:tc>
      </w:tr>
      <w:tr w:rsidR="005520E4" w:rsidRPr="00DC1CC7" w14:paraId="018CA1E8" w14:textId="77777777" w:rsidTr="00DD3425">
        <w:tc>
          <w:tcPr>
            <w:tcW w:w="2127" w:type="dxa"/>
          </w:tcPr>
          <w:p w14:paraId="27F141A7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Number of data coders</w:t>
            </w:r>
          </w:p>
        </w:tc>
        <w:tc>
          <w:tcPr>
            <w:tcW w:w="992" w:type="dxa"/>
          </w:tcPr>
          <w:p w14:paraId="6D7066E0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5984" w:type="dxa"/>
          </w:tcPr>
          <w:p w14:paraId="0C279CF5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1508" w:type="dxa"/>
          </w:tcPr>
          <w:p w14:paraId="66BD26F6" w14:textId="0B20A928" w:rsidR="005520E4" w:rsidRPr="00DC1CC7" w:rsidRDefault="006916B9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del w:id="12" w:author="Greidanus, M.A. (Michiel)" w:date="2024-07-19T00:09:00Z">
              <w:r w:rsidDel="00CC2156">
                <w:rPr>
                  <w:rFonts w:cs="Times New Roman"/>
                  <w:sz w:val="18"/>
                  <w:szCs w:val="18"/>
                </w:rPr>
                <w:delText>5</w:delText>
              </w:r>
            </w:del>
            <w:ins w:id="13" w:author="Greidanus, M.A. (Michiel)" w:date="2024-07-19T00:09:00Z">
              <w:r w:rsidR="00CC2156">
                <w:rPr>
                  <w:rFonts w:cs="Times New Roman"/>
                  <w:sz w:val="18"/>
                  <w:szCs w:val="18"/>
                </w:rPr>
                <w:t>6</w:t>
              </w:r>
            </w:ins>
            <w:r>
              <w:rPr>
                <w:rFonts w:cs="Times New Roman"/>
                <w:sz w:val="18"/>
                <w:szCs w:val="18"/>
              </w:rPr>
              <w:t>, 1</w:t>
            </w:r>
            <w:ins w:id="14" w:author="Greidanus, M.A. (Michiel)" w:date="2024-07-19T00:09:00Z">
              <w:r w:rsidR="000E1B6A">
                <w:rPr>
                  <w:rFonts w:cs="Times New Roman"/>
                  <w:sz w:val="18"/>
                  <w:szCs w:val="18"/>
                </w:rPr>
                <w:t>7</w:t>
              </w:r>
            </w:ins>
            <w:del w:id="15" w:author="Greidanus, M.A. (Michiel)" w:date="2024-07-19T00:09:00Z">
              <w:r w:rsidDel="000E1B6A">
                <w:rPr>
                  <w:rFonts w:cs="Times New Roman"/>
                  <w:sz w:val="18"/>
                  <w:szCs w:val="18"/>
                </w:rPr>
                <w:delText>6</w:delText>
              </w:r>
            </w:del>
          </w:p>
        </w:tc>
      </w:tr>
      <w:tr w:rsidR="005520E4" w:rsidRPr="00DC1CC7" w14:paraId="6D82CA6A" w14:textId="77777777" w:rsidTr="00DD3425">
        <w:tc>
          <w:tcPr>
            <w:tcW w:w="2127" w:type="dxa"/>
          </w:tcPr>
          <w:p w14:paraId="0B2C0266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Description of the coding tree</w:t>
            </w:r>
          </w:p>
        </w:tc>
        <w:tc>
          <w:tcPr>
            <w:tcW w:w="992" w:type="dxa"/>
          </w:tcPr>
          <w:p w14:paraId="3264B09D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5984" w:type="dxa"/>
          </w:tcPr>
          <w:p w14:paraId="5BD846CC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Did authors provide a description of the coding tree? </w:t>
            </w:r>
          </w:p>
        </w:tc>
        <w:tc>
          <w:tcPr>
            <w:tcW w:w="1508" w:type="dxa"/>
          </w:tcPr>
          <w:p w14:paraId="1320D472" w14:textId="68F7672C" w:rsidR="005520E4" w:rsidRPr="00DC1CC7" w:rsidRDefault="006916B9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ins w:id="16" w:author="Greidanus, M.A. (Michiel)" w:date="2024-07-19T00:10:00Z">
              <w:r w:rsidR="001E3CAA">
                <w:rPr>
                  <w:rFonts w:cs="Times New Roman"/>
                  <w:sz w:val="18"/>
                  <w:szCs w:val="18"/>
                </w:rPr>
                <w:t>3</w:t>
              </w:r>
            </w:ins>
            <w:del w:id="17" w:author="Greidanus, M.A. (Michiel)" w:date="2024-07-19T00:10:00Z">
              <w:r w:rsidDel="001E3CAA">
                <w:rPr>
                  <w:rFonts w:cs="Times New Roman"/>
                  <w:sz w:val="18"/>
                  <w:szCs w:val="18"/>
                </w:rPr>
                <w:delText>2</w:delText>
              </w:r>
            </w:del>
          </w:p>
        </w:tc>
      </w:tr>
      <w:tr w:rsidR="005520E4" w:rsidRPr="00DC1CC7" w14:paraId="2300C460" w14:textId="77777777" w:rsidTr="00DD3425">
        <w:tc>
          <w:tcPr>
            <w:tcW w:w="2127" w:type="dxa"/>
          </w:tcPr>
          <w:p w14:paraId="4D9C3CC4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Derivation of themes</w:t>
            </w:r>
          </w:p>
        </w:tc>
        <w:tc>
          <w:tcPr>
            <w:tcW w:w="992" w:type="dxa"/>
          </w:tcPr>
          <w:p w14:paraId="7DD41992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5984" w:type="dxa"/>
          </w:tcPr>
          <w:p w14:paraId="4CE5E53B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ere themes identiﬁed in advance or derived from the data? </w:t>
            </w:r>
          </w:p>
        </w:tc>
        <w:tc>
          <w:tcPr>
            <w:tcW w:w="1508" w:type="dxa"/>
          </w:tcPr>
          <w:p w14:paraId="2A97F78E" w14:textId="7DE0755C" w:rsidR="005520E4" w:rsidRPr="00DC1CC7" w:rsidRDefault="006916B9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, 2</w:t>
            </w:r>
            <w:ins w:id="18" w:author="Greidanus, M.A. (Michiel)" w:date="2024-07-19T00:11:00Z">
              <w:r w:rsidR="001E3CAA">
                <w:rPr>
                  <w:rFonts w:cs="Times New Roman"/>
                  <w:sz w:val="18"/>
                  <w:szCs w:val="18"/>
                </w:rPr>
                <w:t>3</w:t>
              </w:r>
            </w:ins>
            <w:del w:id="19" w:author="Greidanus, M.A. (Michiel)" w:date="2024-07-19T00:11:00Z">
              <w:r w:rsidDel="001E3CAA">
                <w:rPr>
                  <w:rFonts w:cs="Times New Roman"/>
                  <w:sz w:val="18"/>
                  <w:szCs w:val="18"/>
                </w:rPr>
                <w:delText>1</w:delText>
              </w:r>
            </w:del>
          </w:p>
        </w:tc>
      </w:tr>
      <w:tr w:rsidR="005520E4" w:rsidRPr="00DC1CC7" w14:paraId="1DE42CF3" w14:textId="77777777" w:rsidTr="00DD3425">
        <w:tc>
          <w:tcPr>
            <w:tcW w:w="2127" w:type="dxa"/>
          </w:tcPr>
          <w:p w14:paraId="6F7A5CC8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Software</w:t>
            </w:r>
          </w:p>
        </w:tc>
        <w:tc>
          <w:tcPr>
            <w:tcW w:w="992" w:type="dxa"/>
          </w:tcPr>
          <w:p w14:paraId="4446508E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5984" w:type="dxa"/>
          </w:tcPr>
          <w:p w14:paraId="588D20A4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hat software, if applicable, was used to manage the data? </w:t>
            </w:r>
          </w:p>
        </w:tc>
        <w:tc>
          <w:tcPr>
            <w:tcW w:w="1508" w:type="dxa"/>
          </w:tcPr>
          <w:p w14:paraId="392A113D" w14:textId="40832DA1" w:rsidR="005520E4" w:rsidRPr="00DC1CC7" w:rsidRDefault="001B5AFD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del w:id="20" w:author="Greidanus, M.A. (Michiel)" w:date="2024-07-19T00:11:00Z">
              <w:r w:rsidDel="00576847">
                <w:rPr>
                  <w:rFonts w:cs="Times New Roman"/>
                  <w:sz w:val="18"/>
                  <w:szCs w:val="18"/>
                </w:rPr>
                <w:delText>5</w:delText>
              </w:r>
            </w:del>
            <w:ins w:id="21" w:author="Greidanus, M.A. (Michiel)" w:date="2024-07-19T00:11:00Z">
              <w:r w:rsidR="00576847">
                <w:rPr>
                  <w:rFonts w:cs="Times New Roman"/>
                  <w:sz w:val="18"/>
                  <w:szCs w:val="18"/>
                </w:rPr>
                <w:t>6</w:t>
              </w:r>
            </w:ins>
          </w:p>
        </w:tc>
      </w:tr>
      <w:tr w:rsidR="005520E4" w:rsidRPr="00DC1CC7" w14:paraId="2D8E8FA6" w14:textId="77777777" w:rsidTr="00DD3425">
        <w:tc>
          <w:tcPr>
            <w:tcW w:w="2127" w:type="dxa"/>
          </w:tcPr>
          <w:p w14:paraId="559D2D4F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Participant checking</w:t>
            </w:r>
          </w:p>
        </w:tc>
        <w:tc>
          <w:tcPr>
            <w:tcW w:w="992" w:type="dxa"/>
          </w:tcPr>
          <w:p w14:paraId="09E01109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5984" w:type="dxa"/>
          </w:tcPr>
          <w:p w14:paraId="73FA37DF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Did participants provide feedback on the ﬁndings? </w:t>
            </w:r>
          </w:p>
        </w:tc>
        <w:tc>
          <w:tcPr>
            <w:tcW w:w="1508" w:type="dxa"/>
          </w:tcPr>
          <w:p w14:paraId="613E494A" w14:textId="06FBA4F9" w:rsidR="005520E4" w:rsidRPr="00DC1CC7" w:rsidRDefault="001B5AFD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520E4" w:rsidRPr="00DC1CC7" w14:paraId="44CAAE4C" w14:textId="77777777" w:rsidTr="00DD3425">
        <w:tc>
          <w:tcPr>
            <w:tcW w:w="10611" w:type="dxa"/>
            <w:gridSpan w:val="4"/>
          </w:tcPr>
          <w:p w14:paraId="51299F22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i/>
                <w:sz w:val="18"/>
                <w:szCs w:val="18"/>
              </w:rPr>
              <w:t xml:space="preserve">Reporting </w:t>
            </w:r>
          </w:p>
        </w:tc>
      </w:tr>
      <w:tr w:rsidR="005520E4" w:rsidRPr="00DC1CC7" w14:paraId="7DA3A40C" w14:textId="77777777" w:rsidTr="00DD3425">
        <w:tc>
          <w:tcPr>
            <w:tcW w:w="2127" w:type="dxa"/>
          </w:tcPr>
          <w:p w14:paraId="2E8D765F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Quotations presented</w:t>
            </w:r>
          </w:p>
        </w:tc>
        <w:tc>
          <w:tcPr>
            <w:tcW w:w="992" w:type="dxa"/>
          </w:tcPr>
          <w:p w14:paraId="0402EF69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5984" w:type="dxa"/>
          </w:tcPr>
          <w:p w14:paraId="7FA73AE6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08" w:type="dxa"/>
          </w:tcPr>
          <w:p w14:paraId="4D8B8CC1" w14:textId="6CFD6FA4" w:rsidR="005520E4" w:rsidRPr="00DC1CC7" w:rsidRDefault="001B5AFD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del w:id="22" w:author="Greidanus, M.A. (Michiel)" w:date="2024-07-19T00:11:00Z">
              <w:r w:rsidDel="00576847">
                <w:rPr>
                  <w:rFonts w:cs="Times New Roman"/>
                  <w:sz w:val="18"/>
                  <w:szCs w:val="18"/>
                </w:rPr>
                <w:delText>6-12</w:delText>
              </w:r>
            </w:del>
            <w:ins w:id="23" w:author="Greidanus, M.A. (Michiel)" w:date="2024-07-19T00:11:00Z">
              <w:r w:rsidR="00576847">
                <w:rPr>
                  <w:rFonts w:cs="Times New Roman"/>
                  <w:sz w:val="18"/>
                  <w:szCs w:val="18"/>
                </w:rPr>
                <w:t>7-13</w:t>
              </w:r>
            </w:ins>
          </w:p>
        </w:tc>
      </w:tr>
      <w:tr w:rsidR="005520E4" w:rsidRPr="00DC1CC7" w14:paraId="526DC56C" w14:textId="77777777" w:rsidTr="00DD3425">
        <w:tc>
          <w:tcPr>
            <w:tcW w:w="2127" w:type="dxa"/>
          </w:tcPr>
          <w:p w14:paraId="09D95BB2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Data and ﬁndings consistent</w:t>
            </w:r>
          </w:p>
        </w:tc>
        <w:tc>
          <w:tcPr>
            <w:tcW w:w="992" w:type="dxa"/>
          </w:tcPr>
          <w:p w14:paraId="729F6E8A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5984" w:type="dxa"/>
          </w:tcPr>
          <w:p w14:paraId="69608AC8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as there consistency between the data presented and the ﬁndings? </w:t>
            </w:r>
          </w:p>
        </w:tc>
        <w:tc>
          <w:tcPr>
            <w:tcW w:w="1508" w:type="dxa"/>
          </w:tcPr>
          <w:p w14:paraId="37B9152A" w14:textId="023B4F88" w:rsidR="005520E4" w:rsidRPr="00DC1CC7" w:rsidRDefault="001B5AFD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del w:id="24" w:author="Greidanus, M.A. (Michiel)" w:date="2024-07-19T00:11:00Z">
              <w:r w:rsidDel="00576847">
                <w:rPr>
                  <w:rFonts w:cs="Times New Roman"/>
                  <w:sz w:val="18"/>
                  <w:szCs w:val="18"/>
                </w:rPr>
                <w:delText>6-12</w:delText>
              </w:r>
            </w:del>
            <w:ins w:id="25" w:author="Greidanus, M.A. (Michiel)" w:date="2024-07-19T00:11:00Z">
              <w:r w:rsidR="00576847">
                <w:rPr>
                  <w:rFonts w:cs="Times New Roman"/>
                  <w:sz w:val="18"/>
                  <w:szCs w:val="18"/>
                </w:rPr>
                <w:t>7-13</w:t>
              </w:r>
            </w:ins>
          </w:p>
        </w:tc>
      </w:tr>
      <w:tr w:rsidR="005520E4" w:rsidRPr="00DC1CC7" w14:paraId="3CDC72FC" w14:textId="77777777" w:rsidTr="00DD3425">
        <w:tc>
          <w:tcPr>
            <w:tcW w:w="2127" w:type="dxa"/>
          </w:tcPr>
          <w:p w14:paraId="583B9FEB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Clarity of major themes</w:t>
            </w:r>
          </w:p>
        </w:tc>
        <w:tc>
          <w:tcPr>
            <w:tcW w:w="992" w:type="dxa"/>
          </w:tcPr>
          <w:p w14:paraId="0272D27E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5984" w:type="dxa"/>
          </w:tcPr>
          <w:p w14:paraId="0A01D044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Were major themes clearly presented in the ﬁndings? </w:t>
            </w:r>
          </w:p>
        </w:tc>
        <w:tc>
          <w:tcPr>
            <w:tcW w:w="1508" w:type="dxa"/>
          </w:tcPr>
          <w:p w14:paraId="029F85CB" w14:textId="3A2DACFD" w:rsidR="005520E4" w:rsidRPr="00DC1CC7" w:rsidRDefault="001B5AFD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del w:id="26" w:author="Greidanus, M.A. (Michiel)" w:date="2024-07-19T00:12:00Z">
              <w:r w:rsidDel="00576847">
                <w:rPr>
                  <w:rFonts w:cs="Times New Roman"/>
                  <w:sz w:val="18"/>
                  <w:szCs w:val="18"/>
                </w:rPr>
                <w:delText>6-12</w:delText>
              </w:r>
            </w:del>
            <w:ins w:id="27" w:author="Greidanus, M.A. (Michiel)" w:date="2024-07-19T00:12:00Z">
              <w:r w:rsidR="00576847">
                <w:rPr>
                  <w:rFonts w:cs="Times New Roman"/>
                  <w:sz w:val="18"/>
                  <w:szCs w:val="18"/>
                </w:rPr>
                <w:t>7-13, 23</w:t>
              </w:r>
            </w:ins>
            <w:del w:id="28" w:author="Greidanus, M.A. (Michiel)" w:date="2024-07-19T00:12:00Z">
              <w:r w:rsidDel="00576847">
                <w:rPr>
                  <w:rFonts w:cs="Times New Roman"/>
                  <w:sz w:val="18"/>
                  <w:szCs w:val="18"/>
                </w:rPr>
                <w:delText>, 21</w:delText>
              </w:r>
            </w:del>
          </w:p>
        </w:tc>
      </w:tr>
      <w:tr w:rsidR="005520E4" w:rsidRPr="00DC1CC7" w14:paraId="6A405139" w14:textId="77777777" w:rsidTr="00DD3425">
        <w:tc>
          <w:tcPr>
            <w:tcW w:w="2127" w:type="dxa"/>
          </w:tcPr>
          <w:p w14:paraId="70340B9C" w14:textId="77777777" w:rsidR="005520E4" w:rsidRPr="00DC1CC7" w:rsidRDefault="005520E4" w:rsidP="00DD3425">
            <w:pPr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Clarity of minor themes</w:t>
            </w:r>
          </w:p>
        </w:tc>
        <w:tc>
          <w:tcPr>
            <w:tcW w:w="992" w:type="dxa"/>
          </w:tcPr>
          <w:p w14:paraId="17AE565C" w14:textId="77777777" w:rsidR="005520E4" w:rsidRPr="00DC1CC7" w:rsidRDefault="005520E4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5984" w:type="dxa"/>
          </w:tcPr>
          <w:p w14:paraId="1633D679" w14:textId="77777777" w:rsidR="005520E4" w:rsidRPr="00DC1CC7" w:rsidRDefault="005520E4" w:rsidP="00DD3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C1CC7">
              <w:rPr>
                <w:rFonts w:cs="Times New Roman"/>
                <w:sz w:val="18"/>
                <w:szCs w:val="18"/>
              </w:rPr>
              <w:t xml:space="preserve">Is there a description of diverse cases or discussion of minor themes?      </w:t>
            </w:r>
          </w:p>
        </w:tc>
        <w:tc>
          <w:tcPr>
            <w:tcW w:w="1508" w:type="dxa"/>
          </w:tcPr>
          <w:p w14:paraId="5DB7ABA2" w14:textId="7E9B3B78" w:rsidR="005520E4" w:rsidRPr="00DC1CC7" w:rsidRDefault="00576847" w:rsidP="00DD3425">
            <w:pPr>
              <w:jc w:val="center"/>
              <w:rPr>
                <w:rFonts w:cs="Times New Roman"/>
                <w:sz w:val="18"/>
                <w:szCs w:val="18"/>
              </w:rPr>
            </w:pPr>
            <w:ins w:id="29" w:author="Greidanus, M.A. (Michiel)" w:date="2024-07-19T00:12:00Z">
              <w:r>
                <w:rPr>
                  <w:rFonts w:cs="Times New Roman"/>
                  <w:sz w:val="18"/>
                  <w:szCs w:val="18"/>
                </w:rPr>
                <w:t>7-13, 23</w:t>
              </w:r>
            </w:ins>
            <w:del w:id="30" w:author="Greidanus, M.A. (Michiel)" w:date="2024-07-19T00:12:00Z">
              <w:r w:rsidR="001B5AFD" w:rsidDel="00576847">
                <w:rPr>
                  <w:rFonts w:cs="Times New Roman"/>
                  <w:sz w:val="18"/>
                  <w:szCs w:val="18"/>
                </w:rPr>
                <w:delText>6-12, 21</w:delText>
              </w:r>
            </w:del>
          </w:p>
        </w:tc>
      </w:tr>
    </w:tbl>
    <w:p w14:paraId="4078DCB6" w14:textId="77777777" w:rsidR="005520E4" w:rsidRPr="00DC1CC7" w:rsidRDefault="005520E4" w:rsidP="005520E4">
      <w:pPr>
        <w:rPr>
          <w:rFonts w:cs="Times New Roman"/>
        </w:rPr>
      </w:pPr>
      <w:r w:rsidRPr="00DC1CC7">
        <w:rPr>
          <w:rFonts w:cs="Times New Roman"/>
        </w:rPr>
        <w:t>N/A = Not Applicable. * Page numbers refer to pages in original manuscript.</w:t>
      </w:r>
    </w:p>
    <w:p w14:paraId="77B80642" w14:textId="77777777" w:rsidR="005520E4" w:rsidRPr="00DC1CC7" w:rsidRDefault="005520E4" w:rsidP="005520E4">
      <w:pPr>
        <w:rPr>
          <w:rFonts w:cs="Times New Roman"/>
          <w:color w:val="00B050"/>
        </w:rPr>
      </w:pPr>
    </w:p>
    <w:p w14:paraId="69D51181" w14:textId="77777777" w:rsidR="00505539" w:rsidRPr="00E1684F" w:rsidRDefault="00505539" w:rsidP="00E1684F"/>
    <w:sectPr w:rsidR="00505539" w:rsidRPr="00E1684F" w:rsidSect="005520E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D65683D"/>
    <w:multiLevelType w:val="hybridMultilevel"/>
    <w:tmpl w:val="5FF262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511802008">
    <w:abstractNumId w:val="2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eidanus, M.A. (Michiel)">
    <w15:presenceInfo w15:providerId="AD" w15:userId="S::m.a.greidanus@amsterdamumc.nl::9bed7896-6735-41fc-bf28-cc0f407b85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20E4"/>
    <w:rsid w:val="000E1B6A"/>
    <w:rsid w:val="001849AB"/>
    <w:rsid w:val="001A71D9"/>
    <w:rsid w:val="001B5AFD"/>
    <w:rsid w:val="001E3CAA"/>
    <w:rsid w:val="00225B02"/>
    <w:rsid w:val="00476272"/>
    <w:rsid w:val="004C3067"/>
    <w:rsid w:val="004E10E2"/>
    <w:rsid w:val="00505539"/>
    <w:rsid w:val="00506189"/>
    <w:rsid w:val="005147C8"/>
    <w:rsid w:val="005520E4"/>
    <w:rsid w:val="00576847"/>
    <w:rsid w:val="005B2AF3"/>
    <w:rsid w:val="005E4B36"/>
    <w:rsid w:val="006916B9"/>
    <w:rsid w:val="006E1286"/>
    <w:rsid w:val="007D0955"/>
    <w:rsid w:val="00821D64"/>
    <w:rsid w:val="00840A00"/>
    <w:rsid w:val="00915C38"/>
    <w:rsid w:val="00944185"/>
    <w:rsid w:val="009B60D0"/>
    <w:rsid w:val="00A667E3"/>
    <w:rsid w:val="00A80641"/>
    <w:rsid w:val="00AD3036"/>
    <w:rsid w:val="00B42813"/>
    <w:rsid w:val="00BB0BD6"/>
    <w:rsid w:val="00CC2156"/>
    <w:rsid w:val="00CF0BFA"/>
    <w:rsid w:val="00D66FC4"/>
    <w:rsid w:val="00DF6498"/>
    <w:rsid w:val="00E1684F"/>
    <w:rsid w:val="00E366D2"/>
    <w:rsid w:val="00E55BEF"/>
    <w:rsid w:val="00F54B9D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3E8D5"/>
  <w15:chartTrackingRefBased/>
  <w15:docId w15:val="{4FB13973-6747-4611-BDB0-04989FF0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520E4"/>
    <w:pPr>
      <w:spacing w:line="480" w:lineRule="auto"/>
      <w:jc w:val="both"/>
    </w:pPr>
    <w:rPr>
      <w:rFonts w:ascii="Times New Roman" w:eastAsiaTheme="minorHAnsi" w:hAnsi="Times New Roman" w:cstheme="minorBidi"/>
      <w:kern w:val="0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520E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520E4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520E4"/>
    <w:rPr>
      <w:rFonts w:ascii="Times New Roman" w:eastAsiaTheme="minorHAnsi" w:hAnsi="Times New Roman" w:cstheme="minorBidi"/>
      <w:kern w:val="0"/>
      <w:lang w:val="en-US"/>
    </w:rPr>
  </w:style>
  <w:style w:type="paragraph" w:styleId="Revisie">
    <w:name w:val="Revision"/>
    <w:hidden/>
    <w:uiPriority w:val="99"/>
    <w:semiHidden/>
    <w:rsid w:val="00A667E3"/>
    <w:rPr>
      <w:rFonts w:ascii="Times New Roman" w:eastAsiaTheme="minorHAnsi" w:hAnsi="Times New Roman" w:cstheme="minorBidi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6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danus, M.A. (Michiel)</dc:creator>
  <cp:keywords/>
  <dc:description/>
  <cp:lastModifiedBy>Greidanus, M.A. (Michiel)</cp:lastModifiedBy>
  <cp:revision>8</cp:revision>
  <dcterms:created xsi:type="dcterms:W3CDTF">2024-07-09T12:45:00Z</dcterms:created>
  <dcterms:modified xsi:type="dcterms:W3CDTF">2024-07-18T22:12:00Z</dcterms:modified>
</cp:coreProperties>
</file>